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97" w:type="dxa"/>
        <w:tblLook w:val="04A0" w:firstRow="1" w:lastRow="0" w:firstColumn="1" w:lastColumn="0" w:noHBand="0" w:noVBand="1"/>
      </w:tblPr>
      <w:tblGrid>
        <w:gridCol w:w="1493"/>
        <w:gridCol w:w="1082"/>
        <w:gridCol w:w="3021"/>
        <w:gridCol w:w="1109"/>
        <w:gridCol w:w="4151"/>
        <w:gridCol w:w="3241"/>
      </w:tblGrid>
      <w:tr w:rsidR="00B61105" w:rsidRPr="00073C8E" w14:paraId="76E652D2" w14:textId="48120F3F" w:rsidTr="00B61105">
        <w:trPr>
          <w:trHeight w:val="290"/>
        </w:trPr>
        <w:tc>
          <w:tcPr>
            <w:tcW w:w="1493" w:type="dxa"/>
            <w:noWrap/>
            <w:hideMark/>
          </w:tcPr>
          <w:p w14:paraId="21620BFC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scription </w:t>
            </w:r>
          </w:p>
        </w:tc>
        <w:tc>
          <w:tcPr>
            <w:tcW w:w="1082" w:type="dxa"/>
            <w:noWrap/>
            <w:hideMark/>
          </w:tcPr>
          <w:p w14:paraId="4972877B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tion in Manuscript </w:t>
            </w:r>
          </w:p>
        </w:tc>
        <w:tc>
          <w:tcPr>
            <w:tcW w:w="3021" w:type="dxa"/>
            <w:noWrap/>
            <w:hideMark/>
          </w:tcPr>
          <w:p w14:paraId="49C457B8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de </w:t>
            </w:r>
          </w:p>
        </w:tc>
        <w:tc>
          <w:tcPr>
            <w:tcW w:w="1109" w:type="dxa"/>
            <w:noWrap/>
            <w:hideMark/>
          </w:tcPr>
          <w:p w14:paraId="0C66061D" w14:textId="214365DD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tails</w:t>
            </w:r>
          </w:p>
        </w:tc>
        <w:tc>
          <w:tcPr>
            <w:tcW w:w="4151" w:type="dxa"/>
            <w:noWrap/>
            <w:hideMark/>
          </w:tcPr>
          <w:p w14:paraId="410538F6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acted version </w:t>
            </w:r>
          </w:p>
        </w:tc>
        <w:tc>
          <w:tcPr>
            <w:tcW w:w="3241" w:type="dxa"/>
          </w:tcPr>
          <w:p w14:paraId="77DFBCD3" w14:textId="5FD20FD1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A</w:t>
            </w: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ternative models (Better fit, harder to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pret) notes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tc</w:t>
            </w:r>
            <w:proofErr w:type="spellEnd"/>
          </w:p>
        </w:tc>
      </w:tr>
      <w:tr w:rsidR="00B61105" w:rsidRPr="00073C8E" w14:paraId="3A0844BC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7D042758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3666450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2A2328F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21E6F4F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34500617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290B855F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6402E55D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6A41B51D" w14:textId="08049F72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thods Table 1 </w:t>
            </w:r>
          </w:p>
        </w:tc>
        <w:tc>
          <w:tcPr>
            <w:tcW w:w="1082" w:type="dxa"/>
            <w:noWrap/>
            <w:hideMark/>
          </w:tcPr>
          <w:p w14:paraId="75CE0B0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line 140</w:t>
            </w:r>
          </w:p>
        </w:tc>
        <w:tc>
          <w:tcPr>
            <w:tcW w:w="3021" w:type="dxa"/>
            <w:noWrap/>
            <w:hideMark/>
          </w:tcPr>
          <w:p w14:paraId="7C8AD2AD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replicate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group :tab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infect_dose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==0</w:t>
            </w:r>
          </w:p>
        </w:tc>
        <w:tc>
          <w:tcPr>
            <w:tcW w:w="1109" w:type="dxa"/>
            <w:noWrap/>
            <w:hideMark/>
          </w:tcPr>
          <w:p w14:paraId="74C138D8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33AEBC5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5FFF6642" w14:textId="5B20F6C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606892BF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5E26167F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7639EDAF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276053D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357CAC3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0AE82077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54CD3B4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7EB71CAA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26D295CF" w14:textId="34659661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ults text </w:t>
            </w:r>
          </w:p>
        </w:tc>
        <w:tc>
          <w:tcPr>
            <w:tcW w:w="1082" w:type="dxa"/>
            <w:noWrap/>
            <w:hideMark/>
          </w:tcPr>
          <w:p w14:paraId="77C9F9AB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1A7BFC4D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218ACE1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65114A6E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24843377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10E17ACC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51D3AE0D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Number completing protocol </w:t>
            </w:r>
          </w:p>
        </w:tc>
        <w:tc>
          <w:tcPr>
            <w:tcW w:w="1082" w:type="dxa"/>
            <w:noWrap/>
            <w:hideMark/>
          </w:tcPr>
          <w:p w14:paraId="40C91226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line 268 </w:t>
            </w:r>
          </w:p>
        </w:tc>
        <w:tc>
          <w:tcPr>
            <w:tcW w:w="3021" w:type="dxa"/>
            <w:noWrap/>
            <w:hideMark/>
          </w:tcPr>
          <w:p w14:paraId="7CCA051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tab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euthanized_early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==0</w:t>
            </w:r>
          </w:p>
        </w:tc>
        <w:tc>
          <w:tcPr>
            <w:tcW w:w="1109" w:type="dxa"/>
            <w:noWrap/>
            <w:hideMark/>
          </w:tcPr>
          <w:p w14:paraId="6D31E931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2ECBF2A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58C82287" w14:textId="1AA80B7C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4AC1A89E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3530B136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Number euthanized early were in replicate 1 </w:t>
            </w:r>
          </w:p>
        </w:tc>
        <w:tc>
          <w:tcPr>
            <w:tcW w:w="1082" w:type="dxa"/>
            <w:noWrap/>
            <w:hideMark/>
          </w:tcPr>
          <w:p w14:paraId="280B3AF0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line 271</w:t>
            </w:r>
          </w:p>
        </w:tc>
        <w:tc>
          <w:tcPr>
            <w:tcW w:w="3021" w:type="dxa"/>
            <w:noWrap/>
            <w:hideMark/>
          </w:tcPr>
          <w:p w14:paraId="51E0C641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replicate :tab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euthanized_early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==0</w:t>
            </w:r>
          </w:p>
        </w:tc>
        <w:tc>
          <w:tcPr>
            <w:tcW w:w="1109" w:type="dxa"/>
            <w:noWrap/>
            <w:hideMark/>
          </w:tcPr>
          <w:p w14:paraId="372286E0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429D225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4DA4EA69" w14:textId="3BCD49B2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2CF4B88B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026E9383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Number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euthanzi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early in each treatment group</w:t>
            </w:r>
          </w:p>
        </w:tc>
        <w:tc>
          <w:tcPr>
            <w:tcW w:w="1082" w:type="dxa"/>
            <w:noWrap/>
            <w:hideMark/>
          </w:tcPr>
          <w:p w14:paraId="671DC17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line 270 </w:t>
            </w:r>
          </w:p>
        </w:tc>
        <w:tc>
          <w:tcPr>
            <w:tcW w:w="3021" w:type="dxa"/>
            <w:noWrap/>
            <w:hideMark/>
          </w:tcPr>
          <w:p w14:paraId="7B93A08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drug_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tre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tab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euthanized_early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==0 </w:t>
            </w:r>
          </w:p>
        </w:tc>
        <w:tc>
          <w:tcPr>
            <w:tcW w:w="1109" w:type="dxa"/>
            <w:noWrap/>
            <w:hideMark/>
          </w:tcPr>
          <w:p w14:paraId="6982A25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539B36D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3815874F" w14:textId="4D910D9A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4DAEBB69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435873F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366229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704A2D2F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68B4499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6778779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4FF38E81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06634011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43588F19" w14:textId="4C4B0B9C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2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082" w:type="dxa"/>
            <w:noWrap/>
            <w:hideMark/>
          </w:tcPr>
          <w:p w14:paraId="377697C3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line 275</w:t>
            </w:r>
          </w:p>
        </w:tc>
        <w:tc>
          <w:tcPr>
            <w:tcW w:w="3021" w:type="dxa"/>
            <w:noWrap/>
            <w:hideMark/>
          </w:tcPr>
          <w:p w14:paraId="5BA8D9F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77BEFFE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756BD73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7D10BE58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67DD107E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289D76A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BDE0AD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50536F1D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tab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drug_tre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==0</w:t>
            </w:r>
          </w:p>
        </w:tc>
        <w:tc>
          <w:tcPr>
            <w:tcW w:w="1109" w:type="dxa"/>
            <w:noWrap/>
            <w:hideMark/>
          </w:tcPr>
          <w:p w14:paraId="2BDA9988" w14:textId="04D4278C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7C40C2C1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2C6CE013" w14:textId="50C3A1EA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1F195530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26CE989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5EC0215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0BCBA33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drug_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tre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tabst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cent_wt_age1 if day ==0 ,stat(mean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med p25 p75)</w:t>
            </w:r>
          </w:p>
        </w:tc>
        <w:tc>
          <w:tcPr>
            <w:tcW w:w="1109" w:type="dxa"/>
            <w:noWrap/>
            <w:hideMark/>
          </w:tcPr>
          <w:p w14:paraId="1E41D0BF" w14:textId="7A1A4ED3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5DF1FFB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730EEFFB" w14:textId="7C276718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11814F5A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29E5E69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73CBBB4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69DD0BED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drug_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tre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tab t0 if day ==0</w:t>
            </w:r>
          </w:p>
        </w:tc>
        <w:tc>
          <w:tcPr>
            <w:tcW w:w="1109" w:type="dxa"/>
            <w:noWrap/>
            <w:hideMark/>
          </w:tcPr>
          <w:p w14:paraId="601F81A6" w14:textId="167BC2A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33BDB57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7E2FF971" w14:textId="0EAB02CD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224D941B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28CDE75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7E31D96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596E904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by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drug_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treat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tabstat</w:t>
            </w:r>
            <w:proofErr w:type="spellEnd"/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collie  if day ==0, stat(p50 p25 p75</w:t>
            </w:r>
          </w:p>
        </w:tc>
        <w:tc>
          <w:tcPr>
            <w:tcW w:w="1109" w:type="dxa"/>
            <w:noWrap/>
            <w:hideMark/>
          </w:tcPr>
          <w:p w14:paraId="01A296E5" w14:textId="5685CD11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4151" w:type="dxa"/>
            <w:noWrap/>
            <w:hideMark/>
          </w:tcPr>
          <w:p w14:paraId="55837627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51B4DB4A" w14:textId="51972858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618A49CD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15378AB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ED0EC6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0009795F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0681D81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3E4C25D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17318364" w14:textId="2EF3A8D0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61105" w:rsidRPr="00073C8E" w14:paraId="7B3E3492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5D7F8AC6" w14:textId="77777777" w:rsidR="00B61105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>Table 3</w:t>
            </w:r>
          </w:p>
          <w:p w14:paraId="113E1957" w14:textId="31AC9B90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ults by treatment arm </w:t>
            </w:r>
          </w:p>
        </w:tc>
        <w:tc>
          <w:tcPr>
            <w:tcW w:w="1082" w:type="dxa"/>
            <w:noWrap/>
            <w:hideMark/>
          </w:tcPr>
          <w:p w14:paraId="165EC63F" w14:textId="77777777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4CE815B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7E96A5A2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745D3DF8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2C70B78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2245CCDF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1C73C68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0938B00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line 305</w:t>
            </w:r>
          </w:p>
        </w:tc>
        <w:tc>
          <w:tcPr>
            <w:tcW w:w="3021" w:type="dxa"/>
            <w:noWrap/>
            <w:hideMark/>
          </w:tcPr>
          <w:p w14:paraId="574838B2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collie  i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.b3.drug_treat  t0 cent_wt_age1 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c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&gt;=0  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 t0 cent_wt_age1</w:t>
            </w:r>
          </w:p>
        </w:tc>
        <w:tc>
          <w:tcPr>
            <w:tcW w:w="1109" w:type="dxa"/>
            <w:noWrap/>
            <w:hideMark/>
          </w:tcPr>
          <w:p w14:paraId="08B3D943" w14:textId="13E81B58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spreadsheet</w:t>
            </w:r>
          </w:p>
        </w:tc>
        <w:tc>
          <w:tcPr>
            <w:tcW w:w="4151" w:type="dxa"/>
            <w:noWrap/>
            <w:hideMark/>
          </w:tcPr>
          <w:p w14:paraId="76A29596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collie  i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.b3.drug_treat##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c.rc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t0 cent_wt_age1 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c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if day &gt;=0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 t0 cent_wt_age1</w:t>
            </w:r>
          </w:p>
        </w:tc>
        <w:tc>
          <w:tcPr>
            <w:tcW w:w="3241" w:type="dxa"/>
            <w:noWrap/>
            <w:hideMark/>
          </w:tcPr>
          <w:p w14:paraId="725AD90D" w14:textId="6E712D34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  drop t0/cent_weight_age1</w:t>
            </w:r>
          </w:p>
        </w:tc>
      </w:tr>
      <w:tr w:rsidR="00B61105" w:rsidRPr="00073C8E" w14:paraId="2AA63B6D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6AD1584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7C35AB9B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1957F8EA" w14:textId="77777777" w:rsidR="00B61105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templess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_collie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i.b3.drug_treat</w:t>
            </w:r>
          </w:p>
          <w:p w14:paraId="3D4E7F3E" w14:textId="5C9D9B39" w:rsidR="00B61105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cent_wt_age1 </w:t>
            </w:r>
            <w:r w:rsidRPr="00073C8E">
              <w:rPr>
                <w:rFonts w:ascii="Arial" w:hAnsi="Arial" w:cs="Arial"/>
                <w:sz w:val="16"/>
                <w:szCs w:val="16"/>
              </w:rPr>
              <w:t>t0</w:t>
            </w:r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cs_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temples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if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day &gt;=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2056281" w14:textId="4E46D01B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||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replicate :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73C8E">
              <w:rPr>
                <w:rFonts w:ascii="Arial" w:hAnsi="Arial" w:cs="Arial"/>
                <w:sz w:val="16"/>
                <w:szCs w:val="16"/>
              </w:rPr>
              <w:t>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 t0</w:t>
            </w:r>
          </w:p>
        </w:tc>
        <w:tc>
          <w:tcPr>
            <w:tcW w:w="1109" w:type="dxa"/>
          </w:tcPr>
          <w:p w14:paraId="4D8F60D9" w14:textId="770D24B9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spreadsheet</w:t>
            </w:r>
            <w:r w:rsidRPr="00073C8E" w:rsidDel="006A0CA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151" w:type="dxa"/>
            <w:noWrap/>
            <w:hideMark/>
          </w:tcPr>
          <w:p w14:paraId="13A0B8D2" w14:textId="25DA94E8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templess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_collie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i.b3.drug_treat##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c.rcs_temples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t0 cent_wt_age1 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c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if day &gt;=0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 t0</w:t>
            </w:r>
          </w:p>
        </w:tc>
        <w:tc>
          <w:tcPr>
            <w:tcW w:w="3241" w:type="dxa"/>
            <w:noWrap/>
            <w:hideMark/>
          </w:tcPr>
          <w:p w14:paraId="76475C20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templess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_collie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i.b3.drug_treat  t0 cent_wt_age1 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cs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&gt;=0 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 cent_wt_age1</w:t>
            </w:r>
          </w:p>
        </w:tc>
      </w:tr>
      <w:tr w:rsidR="00B61105" w:rsidRPr="00073C8E" w14:paraId="1DEE4119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46428B8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1F0A0F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075B665E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r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i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 xml:space="preserve">.b3.drug_treat t0 cent_wt_age1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sc_r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if day &gt;=0   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t0 cent_wt_age1</w:t>
            </w:r>
          </w:p>
        </w:tc>
        <w:tc>
          <w:tcPr>
            <w:tcW w:w="1109" w:type="dxa"/>
            <w:noWrap/>
            <w:hideMark/>
          </w:tcPr>
          <w:p w14:paraId="5872E0B1" w14:textId="4A6DB272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sprea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heet</w:t>
            </w:r>
          </w:p>
        </w:tc>
        <w:tc>
          <w:tcPr>
            <w:tcW w:w="4151" w:type="dxa"/>
            <w:noWrap/>
            <w:hideMark/>
          </w:tcPr>
          <w:p w14:paraId="4A22CE2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r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i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.b3.drug_treat##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c.rsc_r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t0 cent_wt_age1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sc_r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f day &gt;=0   || replicate : ||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t0 cent_wt_age1</w:t>
            </w:r>
          </w:p>
        </w:tc>
        <w:tc>
          <w:tcPr>
            <w:tcW w:w="3241" w:type="dxa"/>
            <w:noWrap/>
            <w:hideMark/>
          </w:tcPr>
          <w:p w14:paraId="6B9DC07C" w14:textId="06E0230C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  drop t0/cent_weight_age1</w:t>
            </w:r>
          </w:p>
        </w:tc>
      </w:tr>
      <w:tr w:rsidR="00B61105" w:rsidRPr="00073C8E" w14:paraId="2A9FE4A3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58440CD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5AE3747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21" w:type="dxa"/>
            <w:noWrap/>
            <w:hideMark/>
          </w:tcPr>
          <w:p w14:paraId="478B7316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xtmixe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viral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_loa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i.b3.drug_treat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sc_v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infect_dose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    || replicate: ||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new__id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: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R.infect_do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BCAFA18" w14:textId="6D639115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sprea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heet</w:t>
            </w:r>
          </w:p>
        </w:tc>
        <w:tc>
          <w:tcPr>
            <w:tcW w:w="4151" w:type="dxa"/>
            <w:noWrap/>
            <w:hideMark/>
          </w:tcPr>
          <w:p w14:paraId="44E9422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Numerous alternative models with and without infecting dose of virus yield similar results</w:t>
            </w:r>
          </w:p>
        </w:tc>
        <w:tc>
          <w:tcPr>
            <w:tcW w:w="3241" w:type="dxa"/>
            <w:noWrap/>
            <w:hideMark/>
          </w:tcPr>
          <w:p w14:paraId="389E43E8" w14:textId="5FAD4046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  drop t0/cent_weight_age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61105" w:rsidRPr="00073C8E" w14:paraId="6D74B438" w14:textId="77777777" w:rsidTr="00B61105">
        <w:trPr>
          <w:trHeight w:val="290"/>
        </w:trPr>
        <w:tc>
          <w:tcPr>
            <w:tcW w:w="1493" w:type="dxa"/>
            <w:noWrap/>
            <w:hideMark/>
          </w:tcPr>
          <w:p w14:paraId="543FE121" w14:textId="77777777" w:rsidR="00B61105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4  </w:t>
            </w:r>
          </w:p>
          <w:p w14:paraId="53131462" w14:textId="00FBBAF4" w:rsidR="00B61105" w:rsidRPr="00073C8E" w:rsidRDefault="00B61105" w:rsidP="00B611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73C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ults by treatment arm </w:t>
            </w:r>
          </w:p>
        </w:tc>
        <w:tc>
          <w:tcPr>
            <w:tcW w:w="1082" w:type="dxa"/>
            <w:noWrap/>
            <w:hideMark/>
          </w:tcPr>
          <w:p w14:paraId="1E01E545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3021" w:type="dxa"/>
            <w:noWrap/>
            <w:hideMark/>
          </w:tcPr>
          <w:p w14:paraId="49C55099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noWrap/>
            <w:hideMark/>
          </w:tcPr>
          <w:p w14:paraId="31B1D0D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1" w:type="dxa"/>
            <w:noWrap/>
            <w:hideMark/>
          </w:tcPr>
          <w:p w14:paraId="0DA5274A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3C679966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1105" w:rsidRPr="00073C8E" w14:paraId="3DF7DFCD" w14:textId="77777777" w:rsidTr="00B61105">
        <w:trPr>
          <w:trHeight w:val="314"/>
        </w:trPr>
        <w:tc>
          <w:tcPr>
            <w:tcW w:w="2575" w:type="dxa"/>
            <w:gridSpan w:val="2"/>
            <w:noWrap/>
            <w:hideMark/>
          </w:tcPr>
          <w:p w14:paraId="3132C434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Hazards ratio for being in the top quartile of clinical score</w:t>
            </w:r>
          </w:p>
        </w:tc>
        <w:tc>
          <w:tcPr>
            <w:tcW w:w="3021" w:type="dxa"/>
            <w:noWrap/>
            <w:hideMark/>
          </w:tcPr>
          <w:p w14:paraId="039DBC1C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stcox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073C8E">
              <w:rPr>
                <w:rFonts w:ascii="Arial" w:hAnsi="Arial" w:cs="Arial"/>
                <w:sz w:val="16"/>
                <w:szCs w:val="16"/>
              </w:rPr>
              <w:t>i.b</w:t>
            </w:r>
            <w:proofErr w:type="gramEnd"/>
            <w:r w:rsidRPr="00073C8E">
              <w:rPr>
                <w:rFonts w:ascii="Arial" w:hAnsi="Arial" w:cs="Arial"/>
                <w:sz w:val="16"/>
                <w:szCs w:val="16"/>
              </w:rPr>
              <w:t>3.drug_treat   t0      if day &gt;=0 ,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str</w:t>
            </w:r>
            <w:proofErr w:type="spellEnd"/>
            <w:r w:rsidRPr="00073C8E">
              <w:rPr>
                <w:rFonts w:ascii="Arial" w:hAnsi="Arial" w:cs="Arial"/>
                <w:sz w:val="16"/>
                <w:szCs w:val="16"/>
              </w:rPr>
              <w:t xml:space="preserve">(replicate ) r </w:t>
            </w:r>
            <w:proofErr w:type="spellStart"/>
            <w:r w:rsidRPr="00073C8E">
              <w:rPr>
                <w:rFonts w:ascii="Arial" w:hAnsi="Arial" w:cs="Arial"/>
                <w:sz w:val="16"/>
                <w:szCs w:val="16"/>
              </w:rPr>
              <w:t>efron</w:t>
            </w:r>
            <w:proofErr w:type="spellEnd"/>
          </w:p>
        </w:tc>
        <w:tc>
          <w:tcPr>
            <w:tcW w:w="1109" w:type="dxa"/>
            <w:noWrap/>
            <w:hideMark/>
          </w:tcPr>
          <w:p w14:paraId="55464102" w14:textId="1FC1D262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5 sprea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heet</w:t>
            </w:r>
          </w:p>
        </w:tc>
        <w:tc>
          <w:tcPr>
            <w:tcW w:w="4151" w:type="dxa"/>
            <w:noWrap/>
            <w:hideMark/>
          </w:tcPr>
          <w:p w14:paraId="0338C478" w14:textId="77777777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1" w:type="dxa"/>
            <w:noWrap/>
            <w:hideMark/>
          </w:tcPr>
          <w:p w14:paraId="63292EDE" w14:textId="7CABAA4B" w:rsidR="00B61105" w:rsidRPr="00073C8E" w:rsidRDefault="00B61105" w:rsidP="00B61105">
            <w:pPr>
              <w:rPr>
                <w:rFonts w:ascii="Arial" w:hAnsi="Arial" w:cs="Arial"/>
                <w:sz w:val="16"/>
                <w:szCs w:val="16"/>
              </w:rPr>
            </w:pPr>
            <w:r w:rsidRPr="00073C8E">
              <w:rPr>
                <w:rFonts w:ascii="Arial" w:hAnsi="Arial" w:cs="Arial"/>
                <w:sz w:val="16"/>
                <w:szCs w:val="16"/>
              </w:rPr>
              <w:t>(r = robust creates Andersen Gill estimates for multiple failure</w:t>
            </w:r>
          </w:p>
        </w:tc>
      </w:tr>
    </w:tbl>
    <w:p w14:paraId="0E590108" w14:textId="77777777" w:rsidR="00782685" w:rsidRDefault="00782685"/>
    <w:sectPr w:rsidR="00782685" w:rsidSect="006A53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47"/>
    <w:rsid w:val="00073C8E"/>
    <w:rsid w:val="001930F9"/>
    <w:rsid w:val="00360709"/>
    <w:rsid w:val="00673E26"/>
    <w:rsid w:val="006A0CA8"/>
    <w:rsid w:val="006A5347"/>
    <w:rsid w:val="007139F9"/>
    <w:rsid w:val="00782685"/>
    <w:rsid w:val="00852585"/>
    <w:rsid w:val="009049BA"/>
    <w:rsid w:val="00962742"/>
    <w:rsid w:val="009E7D62"/>
    <w:rsid w:val="00A02E24"/>
    <w:rsid w:val="00A16BA5"/>
    <w:rsid w:val="00AD4223"/>
    <w:rsid w:val="00B61105"/>
    <w:rsid w:val="00B7220C"/>
    <w:rsid w:val="00C1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F970"/>
  <w15:chartTrackingRefBased/>
  <w15:docId w15:val="{EBF04465-58E3-4C78-89A0-FE8B2BBC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53869-762F-4D93-8596-9BBB498A4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Paul M.D.</dc:creator>
  <cp:keywords/>
  <dc:description/>
  <cp:lastModifiedBy>Walsh, Paul M.D.</cp:lastModifiedBy>
  <cp:revision>10</cp:revision>
  <dcterms:created xsi:type="dcterms:W3CDTF">2019-12-11T09:42:00Z</dcterms:created>
  <dcterms:modified xsi:type="dcterms:W3CDTF">2019-12-11T20:59:00Z</dcterms:modified>
</cp:coreProperties>
</file>